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181CB" w14:textId="49903172" w:rsidR="00253DF7" w:rsidRPr="00754954" w:rsidRDefault="00754954">
      <w:pPr>
        <w:rPr>
          <w:rFonts w:ascii="Times New Roman" w:eastAsia="SimSun" w:hAnsi="Times New Roman"/>
          <w:highlight w:val="yellow"/>
        </w:rPr>
      </w:pPr>
      <w:r w:rsidRPr="00754954">
        <w:rPr>
          <w:rFonts w:ascii="Times New Roman" w:eastAsia="SimSun" w:hAnsi="Times New Roman"/>
          <w:sz w:val="24"/>
        </w:rPr>
        <w:t>Supplementary Tables</w:t>
      </w:r>
    </w:p>
    <w:p w14:paraId="581AAB17" w14:textId="77777777" w:rsidR="00253DF7" w:rsidRPr="00754954" w:rsidRDefault="00253DF7">
      <w:pPr>
        <w:rPr>
          <w:rFonts w:ascii="Times New Roman" w:eastAsia="SimSun" w:hAnsi="Times New Roman"/>
          <w:sz w:val="24"/>
          <w:szCs w:val="32"/>
        </w:rPr>
      </w:pPr>
    </w:p>
    <w:p w14:paraId="12227709" w14:textId="77777777" w:rsidR="00253DF7" w:rsidRPr="00754954" w:rsidRDefault="00253DF7">
      <w:pPr>
        <w:rPr>
          <w:rFonts w:ascii="Times New Roman" w:eastAsia="SimSun" w:hAnsi="Times New Roman"/>
          <w:sz w:val="24"/>
          <w:szCs w:val="32"/>
        </w:rPr>
      </w:pPr>
    </w:p>
    <w:p w14:paraId="4F3D5A67" w14:textId="77777777" w:rsidR="00253DF7" w:rsidRPr="00754954" w:rsidRDefault="00000000">
      <w:pPr>
        <w:rPr>
          <w:rFonts w:ascii="Times New Roman" w:eastAsia="SimSun" w:hAnsi="Times New Roman"/>
          <w:sz w:val="24"/>
          <w:szCs w:val="32"/>
        </w:rPr>
      </w:pPr>
      <w:r w:rsidRPr="00754954">
        <w:rPr>
          <w:rFonts w:ascii="Times New Roman" w:eastAsia="SimSun" w:hAnsi="Times New Roman" w:hint="eastAsia"/>
          <w:sz w:val="24"/>
          <w:szCs w:val="32"/>
        </w:rPr>
        <w:t>S1 Results of the Parallel Mediation Model (Classification)</w:t>
      </w:r>
    </w:p>
    <w:tbl>
      <w:tblPr>
        <w:tblW w:w="900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251"/>
        <w:gridCol w:w="1488"/>
        <w:gridCol w:w="984"/>
        <w:gridCol w:w="924"/>
        <w:gridCol w:w="840"/>
        <w:gridCol w:w="1608"/>
        <w:gridCol w:w="912"/>
      </w:tblGrid>
      <w:tr w:rsidR="00253DF7" w:rsidRPr="00754954" w14:paraId="4DAD1518" w14:textId="77777777">
        <w:trPr>
          <w:trHeight w:val="303"/>
        </w:trPr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C1FBD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ath/effect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E7E39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abel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E13DCF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B10F54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Er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49D8C5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1CC0C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1BE1A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All</w:t>
            </w:r>
          </w:p>
        </w:tc>
      </w:tr>
      <w:tr w:rsidR="00253DF7" w:rsidRPr="00754954" w14:paraId="4390009B" w14:textId="77777777">
        <w:trPr>
          <w:trHeight w:val="288"/>
        </w:trPr>
        <w:tc>
          <w:tcPr>
            <w:tcW w:w="47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0780" w14:textId="77777777" w:rsidR="00253DF7" w:rsidRPr="00754954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Independent variable </w:t>
            </w: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Mediator (path a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F5B71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E2C1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E4BF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A5D08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53DF7" w:rsidRPr="00754954" w14:paraId="6127E4B7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082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41-48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JCQ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DC2C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1_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3E3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2FE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70A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B33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23, 0.5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A71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5</w:t>
            </w:r>
          </w:p>
        </w:tc>
      </w:tr>
      <w:tr w:rsidR="00253DF7" w:rsidRPr="00754954" w14:paraId="5FE5A2FC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30F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49-56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JCQ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A66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1_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AC3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6C6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DB1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D78A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215, 0.84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E8E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3</w:t>
            </w:r>
          </w:p>
        </w:tc>
      </w:tr>
      <w:tr w:rsidR="00253DF7" w:rsidRPr="00754954" w14:paraId="10FA2EDA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A78D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57-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JCQ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802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1_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3C8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DC6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978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270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221, 0.9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8239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4</w:t>
            </w:r>
          </w:p>
        </w:tc>
      </w:tr>
      <w:tr w:rsidR="00253DF7" w:rsidRPr="00754954" w14:paraId="25C02FDE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105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41-48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PSQ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23A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2_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C64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D73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97B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3FB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547, 0.0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23F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22</w:t>
            </w:r>
          </w:p>
        </w:tc>
      </w:tr>
      <w:tr w:rsidR="00253DF7" w:rsidRPr="00754954" w14:paraId="54FFF065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248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49-56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PSQ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107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2_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21F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A7F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75E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71E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838, -0.1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0B0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12</w:t>
            </w:r>
          </w:p>
        </w:tc>
      </w:tr>
      <w:tr w:rsidR="00253DF7" w:rsidRPr="00754954" w14:paraId="0DDA8B13" w14:textId="77777777">
        <w:trPr>
          <w:trHeight w:val="283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63F6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0"/>
                <w:lang w:bidi="ar"/>
              </w:rPr>
              <w:t>57-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0"/>
                <w:lang w:bidi="ar"/>
              </w:rPr>
              <w:t xml:space="preserve"> h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→ PSQ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8E7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2_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284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0D1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367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8BB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684, 0.0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B73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19</w:t>
            </w:r>
          </w:p>
        </w:tc>
      </w:tr>
      <w:tr w:rsidR="00253DF7" w:rsidRPr="00754954" w14:paraId="32B8554F" w14:textId="77777777">
        <w:trPr>
          <w:trHeight w:val="288"/>
        </w:trPr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1B3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Mediator 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Dependent (path b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DEA0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5FF7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5748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22C0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DF11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53DF7" w:rsidRPr="00754954" w14:paraId="6A34F27A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922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CQ → ND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2BC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035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64F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412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8AE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89, 0.29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B02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2</w:t>
            </w:r>
          </w:p>
        </w:tc>
      </w:tr>
      <w:tr w:rsidR="00253DF7" w:rsidRPr="00754954" w14:paraId="39ECB7E1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72D9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SQI → ND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58E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D94C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3AD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F1E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A2F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573, -0.39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20E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72</w:t>
            </w:r>
          </w:p>
        </w:tc>
      </w:tr>
      <w:tr w:rsidR="00253DF7" w:rsidRPr="00754954" w14:paraId="2F7DAB65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0AC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SimSun"/>
                <w:b/>
                <w:bCs/>
                <w:kern w:val="0"/>
                <w:szCs w:val="21"/>
                <w:lang w:bidi="ar"/>
              </w:rPr>
              <w:t>Indirect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effe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5E8B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C3B4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95A0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EEAC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0445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D7EFD" w14:textId="77777777" w:rsidR="00253DF7" w:rsidRPr="00754954" w:rsidRDefault="00253DF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253DF7" w:rsidRPr="00754954" w14:paraId="09C9B7AF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325025C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-48 h vs -40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DD82D88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irect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s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579765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057D822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50B4D0B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D977DC7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0, 0.335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7C132E1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5</w:t>
            </w:r>
          </w:p>
        </w:tc>
      </w:tr>
      <w:tr w:rsidR="00253DF7" w:rsidRPr="00754954" w14:paraId="1B00BD1E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A98752A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-56 h vs -40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5D395C3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irect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s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253AF3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C533F57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0B1B5E2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&lt;</w:t>
            </w: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</w:t>
            </w:r>
            <w:r w:rsidRPr="00754954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C9B9D2B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3, 0.530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8E958CF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1</w:t>
            </w:r>
          </w:p>
        </w:tc>
      </w:tr>
      <w:tr w:rsidR="00253DF7" w:rsidRPr="00754954" w14:paraId="29EDDBAB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663D90E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7- </w:t>
            </w:r>
            <w:proofErr w:type="spellStart"/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vs</w:t>
            </w:r>
            <w:proofErr w:type="spellEnd"/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40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F8AA78E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irect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s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54AD8A3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365CE30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A3F3A2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3C672C7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3, 0.459</w:t>
            </w: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F2E2FD4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3</w:t>
            </w:r>
          </w:p>
        </w:tc>
      </w:tr>
      <w:tr w:rsidR="00253DF7" w:rsidRPr="00754954" w14:paraId="3C12049E" w14:textId="77777777">
        <w:trPr>
          <w:trHeight w:val="288"/>
        </w:trPr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E82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Total effect (direct + indirect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8FB0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07E9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5F98" w14:textId="77777777" w:rsidR="00253DF7" w:rsidRPr="00754954" w:rsidRDefault="00253DF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1DEB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6FB9" w14:textId="77777777" w:rsidR="00253DF7" w:rsidRPr="00754954" w:rsidRDefault="00253DF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53DF7" w:rsidRPr="00754954" w14:paraId="14ED1FB1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A47F745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-48 h vs -40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CBA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_2_vs_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3EC9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310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600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5E4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212, 0.8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C2E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49</w:t>
            </w:r>
          </w:p>
        </w:tc>
      </w:tr>
      <w:tr w:rsidR="00253DF7" w:rsidRPr="00754954" w14:paraId="63EEC180" w14:textId="77777777">
        <w:trPr>
          <w:trHeight w:val="288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7E581DF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-56 h vs -40 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4272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_3_vs_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90B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714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734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62E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414, 1.09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F22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4</w:t>
            </w:r>
          </w:p>
        </w:tc>
      </w:tr>
      <w:tr w:rsidR="00253DF7" w:rsidRPr="00754954" w14:paraId="08D67F26" w14:textId="77777777">
        <w:trPr>
          <w:trHeight w:val="303"/>
        </w:trPr>
        <w:tc>
          <w:tcPr>
            <w:tcW w:w="22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822FD4" w14:textId="77777777" w:rsidR="00253DF7" w:rsidRPr="00754954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SimSun"/>
                <w:szCs w:val="21"/>
              </w:rPr>
            </w:pPr>
            <w:r w:rsidRPr="007549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7- h vs -40 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71BA2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_4_vs_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0001E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54CAC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F3734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996B5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195, 0.93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B7C39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5</w:t>
            </w:r>
          </w:p>
        </w:tc>
      </w:tr>
    </w:tbl>
    <w:p w14:paraId="27D896BE" w14:textId="77777777" w:rsidR="00253DF7" w:rsidRPr="00754954" w:rsidRDefault="00253DF7">
      <w:pPr>
        <w:rPr>
          <w:rFonts w:ascii="Times New Roman" w:eastAsia="SimSun" w:hAnsi="Times New Roman"/>
        </w:rPr>
      </w:pPr>
    </w:p>
    <w:p w14:paraId="3B1BCADE" w14:textId="77777777" w:rsidR="00253DF7" w:rsidRPr="00754954" w:rsidRDefault="00253DF7">
      <w:pPr>
        <w:rPr>
          <w:rFonts w:ascii="Times New Roman" w:eastAsia="SimSun" w:hAnsi="Times New Roman"/>
        </w:rPr>
      </w:pPr>
    </w:p>
    <w:p w14:paraId="34428A4E" w14:textId="77777777" w:rsidR="00253DF7" w:rsidRPr="00754954" w:rsidRDefault="00253DF7">
      <w:pPr>
        <w:rPr>
          <w:rFonts w:ascii="Times New Roman" w:eastAsia="SimSun" w:hAnsi="Times New Roman"/>
        </w:rPr>
      </w:pPr>
    </w:p>
    <w:p w14:paraId="77C09C23" w14:textId="77777777" w:rsidR="00253DF7" w:rsidRPr="00754954" w:rsidRDefault="00000000">
      <w:pPr>
        <w:rPr>
          <w:rFonts w:ascii="Times New Roman" w:eastAsia="SimSun" w:hAnsi="Times New Roman"/>
          <w:sz w:val="24"/>
          <w:szCs w:val="32"/>
        </w:rPr>
      </w:pPr>
      <w:r w:rsidRPr="00754954">
        <w:rPr>
          <w:rFonts w:ascii="Times New Roman" w:eastAsia="SimSun" w:hAnsi="Times New Roman" w:hint="eastAsia"/>
          <w:sz w:val="24"/>
          <w:szCs w:val="32"/>
        </w:rPr>
        <w:t>S2 Results of parallel mediation model effects based on orthogonal polynomial coding</w:t>
      </w:r>
    </w:p>
    <w:tbl>
      <w:tblPr>
        <w:tblW w:w="935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001"/>
        <w:gridCol w:w="1092"/>
        <w:gridCol w:w="960"/>
        <w:gridCol w:w="924"/>
        <w:gridCol w:w="816"/>
        <w:gridCol w:w="1596"/>
        <w:gridCol w:w="966"/>
      </w:tblGrid>
      <w:tr w:rsidR="00253DF7" w:rsidRPr="00754954" w14:paraId="43C63C31" w14:textId="77777777">
        <w:trPr>
          <w:trHeight w:val="384"/>
        </w:trPr>
        <w:tc>
          <w:tcPr>
            <w:tcW w:w="3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2E7B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ath/effect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F709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ab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FB51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2F17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Err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678C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3A77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C0C7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All</w:t>
            </w:r>
          </w:p>
        </w:tc>
      </w:tr>
      <w:tr w:rsidR="00253DF7" w:rsidRPr="00754954" w14:paraId="28CF528D" w14:textId="77777777">
        <w:trPr>
          <w:trHeight w:val="324"/>
        </w:trPr>
        <w:tc>
          <w:tcPr>
            <w:tcW w:w="505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00848" w14:textId="77777777" w:rsidR="00253DF7" w:rsidRPr="00754954" w:rsidRDefault="00000000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Independent variable </w:t>
            </w: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Mediator (path a)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7BE3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831E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5CC9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6D3F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22311F9F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A33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work hours 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linear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) → JCQ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782F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1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71FD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DF94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05DF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20E9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47, 0.14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5CD4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6</w:t>
            </w:r>
          </w:p>
        </w:tc>
      </w:tr>
      <w:tr w:rsidR="00253DF7" w:rsidRPr="00754954" w14:paraId="29BF93B9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6CFC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work hours 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quadratic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) → JCQ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E0E4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1_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5FBA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05C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C36C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528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66, 0.03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E3A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56</w:t>
            </w:r>
          </w:p>
        </w:tc>
      </w:tr>
      <w:tr w:rsidR="00253DF7" w:rsidRPr="00754954" w14:paraId="7BA04ED8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F0D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work hours 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linear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) → PSQ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DFF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4DBB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F4E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5CC1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41CA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24, -0.0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AE06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122</w:t>
            </w:r>
          </w:p>
        </w:tc>
      </w:tr>
      <w:tr w:rsidR="00253DF7" w:rsidRPr="00754954" w14:paraId="0C2DB423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DBCD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work hours 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quadratic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) → PSQ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24E0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2_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97A0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A490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1B65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D050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02, 0.20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73DE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86</w:t>
            </w:r>
          </w:p>
        </w:tc>
      </w:tr>
      <w:tr w:rsidR="00253DF7" w:rsidRPr="00754954" w14:paraId="3814D051" w14:textId="77777777">
        <w:trPr>
          <w:trHeight w:val="324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5CA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Mediator 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Dependent (path 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29C5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4F8F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23FF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4BD6F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43652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0A2106B5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875D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 → ND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C83D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337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0E7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EACB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DF6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89, 0.29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AE35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92</w:t>
            </w:r>
          </w:p>
        </w:tc>
      </w:tr>
      <w:tr w:rsidR="00253DF7" w:rsidRPr="00754954" w14:paraId="38B8E12D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0FE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PSQI → ND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6CC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25C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4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C17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3F13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A64A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572, -0.39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0354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471</w:t>
            </w:r>
          </w:p>
        </w:tc>
      </w:tr>
      <w:tr w:rsidR="00253DF7" w:rsidRPr="00754954" w14:paraId="3EAF291B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42E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/>
                <w:b/>
                <w:bCs/>
                <w:kern w:val="0"/>
                <w:szCs w:val="21"/>
                <w:lang w:bidi="ar"/>
              </w:rPr>
              <w:t>Indirect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effe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A83A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9F23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EF41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5E4D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4D46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6343E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395D2E75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8D0F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indirect effect of linear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4891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F60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731D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353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36CE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25, 0.0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59F4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88</w:t>
            </w:r>
          </w:p>
        </w:tc>
      </w:tr>
      <w:tr w:rsidR="00253DF7" w:rsidRPr="00754954" w14:paraId="7DB61C7C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FE0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indirect effect of 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quadrat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C70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_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725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7E2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84C0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624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15, -0.0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D72B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51</w:t>
            </w:r>
          </w:p>
        </w:tc>
      </w:tr>
      <w:tr w:rsidR="00253DF7" w:rsidRPr="00754954" w14:paraId="1415FC11" w14:textId="77777777">
        <w:trPr>
          <w:trHeight w:val="324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AAC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szCs w:val="22"/>
              </w:rPr>
              <w:t>Effect decom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2CCC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50CC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6EE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1C174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74CB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08C3D145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3E2E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 indirect effe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3AF4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i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F81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8CCB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28F6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5279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061, 0.04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4B6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7</w:t>
            </w:r>
          </w:p>
        </w:tc>
      </w:tr>
      <w:tr w:rsidR="00253DF7" w:rsidRPr="00754954" w14:paraId="584E589A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005C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 direct effe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A889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1F3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62FD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2C7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39CA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71, 0.02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D95F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23</w:t>
            </w:r>
          </w:p>
        </w:tc>
      </w:tr>
      <w:tr w:rsidR="00253DF7" w:rsidRPr="00754954" w14:paraId="6FC42DF1" w14:textId="77777777">
        <w:trPr>
          <w:trHeight w:val="324"/>
        </w:trPr>
        <w:tc>
          <w:tcPr>
            <w:tcW w:w="3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A9F72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lastRenderedPageBreak/>
              <w:t>total effec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7C03B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ef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A6535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D76F9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DFF46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1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AFEE7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83, 0.019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5BCC9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4</w:t>
            </w:r>
          </w:p>
        </w:tc>
      </w:tr>
    </w:tbl>
    <w:p w14:paraId="54237122" w14:textId="77777777" w:rsidR="00253DF7" w:rsidRPr="00754954" w:rsidRDefault="00253DF7">
      <w:pPr>
        <w:rPr>
          <w:rFonts w:ascii="Times New Roman" w:eastAsia="SimSun" w:hAnsi="Times New Roman"/>
        </w:rPr>
      </w:pPr>
    </w:p>
    <w:p w14:paraId="6EB8057B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24B7419C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255CD650" w14:textId="77777777" w:rsidR="00253DF7" w:rsidRPr="00754954" w:rsidRDefault="00000000">
      <w:pPr>
        <w:rPr>
          <w:rFonts w:ascii="Times New Roman" w:eastAsia="SimSun" w:hAnsi="Times New Roman"/>
          <w:sz w:val="24"/>
        </w:rPr>
      </w:pPr>
      <w:r w:rsidRPr="00754954">
        <w:rPr>
          <w:rFonts w:ascii="Times New Roman" w:eastAsia="SimSun" w:hAnsi="Times New Roman" w:hint="eastAsia"/>
          <w:sz w:val="24"/>
        </w:rPr>
        <w:t>S3 Results of Parallel Mediation Model (Continuous Mediating Variables)</w:t>
      </w:r>
    </w:p>
    <w:tbl>
      <w:tblPr>
        <w:tblW w:w="9061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5"/>
        <w:gridCol w:w="1092"/>
        <w:gridCol w:w="1020"/>
        <w:gridCol w:w="900"/>
        <w:gridCol w:w="924"/>
        <w:gridCol w:w="1692"/>
        <w:gridCol w:w="888"/>
      </w:tblGrid>
      <w:tr w:rsidR="00253DF7" w:rsidRPr="00754954" w14:paraId="4F67BC07" w14:textId="77777777">
        <w:trPr>
          <w:trHeight w:val="372"/>
        </w:trPr>
        <w:tc>
          <w:tcPr>
            <w:tcW w:w="2545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96905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ath/effect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2BDB7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abel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98FC5F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AB5F9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Err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7FE8A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9"/>
              </w:rPr>
            </w:pPr>
            <w:r w:rsidRPr="0075495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E0DD1C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233550C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All</w:t>
            </w:r>
          </w:p>
        </w:tc>
      </w:tr>
      <w:tr w:rsidR="00253DF7" w:rsidRPr="00754954" w14:paraId="088577A3" w14:textId="77777777">
        <w:trPr>
          <w:trHeight w:val="324"/>
        </w:trPr>
        <w:tc>
          <w:tcPr>
            <w:tcW w:w="4657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9A5300F" w14:textId="77777777" w:rsidR="00253DF7" w:rsidRPr="00754954" w:rsidRDefault="00000000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Independent variable </w:t>
            </w:r>
            <w:r w:rsidRPr="0075495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Mediator (path a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18F4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2A335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C113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bottom"/>
          </w:tcPr>
          <w:p w14:paraId="273DCA45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5AA11B5A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34B4F0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</w:t>
            </w: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rat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39CD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4505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A72D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58C0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90F2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30, 0.06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EC730A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66</w:t>
            </w:r>
          </w:p>
        </w:tc>
      </w:tr>
      <w:tr w:rsidR="00253DF7" w:rsidRPr="00754954" w14:paraId="3C65A73F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71A3327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</w:t>
            </w: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PSQI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scor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5141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FB99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4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0123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8074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BD7D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156, 0.64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3314B4B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12</w:t>
            </w:r>
          </w:p>
        </w:tc>
      </w:tr>
      <w:tr w:rsidR="00253DF7" w:rsidRPr="00754954" w14:paraId="4A6A83EC" w14:textId="77777777">
        <w:trPr>
          <w:trHeight w:val="324"/>
        </w:trPr>
        <w:tc>
          <w:tcPr>
            <w:tcW w:w="4657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2CE02C4" w14:textId="77777777" w:rsidR="00253DF7" w:rsidRPr="00754954" w:rsidRDefault="00000000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Mediator 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→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Dependent (path b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CDBB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6C6E4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8DB83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DEA23C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02721DCD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7353C24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rate</w:t>
            </w:r>
            <w:proofErr w:type="spellEnd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ND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1444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56F6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E7B0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2D4D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C54B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477, 1.12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347B8A3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93</w:t>
            </w:r>
          </w:p>
        </w:tc>
      </w:tr>
      <w:tr w:rsidR="00253DF7" w:rsidRPr="00754954" w14:paraId="1B96D563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6EEDEF5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PSQI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score</w:t>
            </w:r>
            <w:proofErr w:type="spellEnd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ND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349A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D57D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0D57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8F1D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2C23C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146, 0.18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2225EA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493</w:t>
            </w:r>
          </w:p>
        </w:tc>
      </w:tr>
      <w:tr w:rsidR="00253DF7" w:rsidRPr="00754954" w14:paraId="0B9D24F7" w14:textId="77777777">
        <w:trPr>
          <w:trHeight w:val="324"/>
        </w:trPr>
        <w:tc>
          <w:tcPr>
            <w:tcW w:w="3637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484F5D5" w14:textId="77777777" w:rsidR="00253DF7" w:rsidRPr="00754954" w:rsidRDefault="00000000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D</w:t>
            </w:r>
            <w:r w:rsidRPr="00754954">
              <w:rPr>
                <w:rFonts w:ascii="Times New Roman" w:eastAsia="SimSun" w:hAnsi="Times New Roman" w:cs="SimSun"/>
                <w:b/>
                <w:bCs/>
                <w:kern w:val="0"/>
                <w:szCs w:val="21"/>
                <w:lang w:bidi="ar"/>
              </w:rPr>
              <w:t>irect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effect (path 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7AF10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3EBFB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0B6B4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DEBE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D601F4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70A9D75C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269FCB5C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ND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941A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90E4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53C0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D36B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4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886F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057, 0.13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B3E50A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</w:t>
            </w:r>
          </w:p>
        </w:tc>
      </w:tr>
      <w:tr w:rsidR="00253DF7" w:rsidRPr="00754954" w14:paraId="5F881D72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EB7CE7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>Ind</w:t>
            </w:r>
            <w:r w:rsidRPr="00754954">
              <w:rPr>
                <w:rFonts w:ascii="Times New Roman" w:eastAsia="SimSun" w:hAnsi="Times New Roman" w:cs="SimSun"/>
                <w:b/>
                <w:bCs/>
                <w:kern w:val="0"/>
                <w:szCs w:val="21"/>
                <w:lang w:bidi="ar"/>
              </w:rPr>
              <w:t>irect</w:t>
            </w: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 effe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7C627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99EB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B609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5A04E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3983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512710E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7762062C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3DE85E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t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hrough </w:t>
            </w: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rat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34FC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73D0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C61C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FBFE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2AD2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17, 0.06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839AB0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2</w:t>
            </w:r>
          </w:p>
        </w:tc>
      </w:tr>
      <w:tr w:rsidR="00253DF7" w:rsidRPr="00754954" w14:paraId="36362264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693CAC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t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hrough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 </w:t>
            </w: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PSQI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_score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64938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3D3E5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4B70E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F7D2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0748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25, 0.10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2C2CCC2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5</w:t>
            </w:r>
          </w:p>
        </w:tc>
      </w:tr>
      <w:tr w:rsidR="00253DF7" w:rsidRPr="00754954" w14:paraId="402C3D4D" w14:textId="77777777">
        <w:trPr>
          <w:trHeight w:val="324"/>
        </w:trPr>
        <w:tc>
          <w:tcPr>
            <w:tcW w:w="2545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55D2302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 indirect effe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EB34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i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11DA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5AC48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1CEAC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28AB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56, 0.1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21FFCA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87</w:t>
            </w:r>
          </w:p>
        </w:tc>
      </w:tr>
      <w:tr w:rsidR="00253DF7" w:rsidRPr="00754954" w14:paraId="10837076" w14:textId="77777777">
        <w:trPr>
          <w:trHeight w:val="324"/>
        </w:trPr>
        <w:tc>
          <w:tcPr>
            <w:tcW w:w="2545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7C389A5F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kern w:val="0"/>
                <w:szCs w:val="22"/>
                <w:lang w:bidi="ar"/>
              </w:rPr>
              <w:t>T</w:t>
            </w: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otal effect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28721D4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ef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298A79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5B2103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B25A430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E18AFD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40, 0.242)</w:t>
            </w:r>
          </w:p>
        </w:tc>
        <w:tc>
          <w:tcPr>
            <w:tcW w:w="888" w:type="dxa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341E7BE3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18</w:t>
            </w:r>
          </w:p>
        </w:tc>
      </w:tr>
    </w:tbl>
    <w:p w14:paraId="1D7E0CCD" w14:textId="77777777" w:rsidR="00253DF7" w:rsidRPr="00754954" w:rsidRDefault="00253DF7">
      <w:pPr>
        <w:rPr>
          <w:rFonts w:ascii="Times New Roman" w:eastAsia="SimSun" w:hAnsi="Times New Roman"/>
        </w:rPr>
      </w:pPr>
    </w:p>
    <w:p w14:paraId="07BDD537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18A95010" w14:textId="77777777" w:rsidR="00253DF7" w:rsidRPr="00754954" w:rsidRDefault="00000000">
      <w:pPr>
        <w:rPr>
          <w:rFonts w:ascii="Times New Roman" w:eastAsia="SimSun" w:hAnsi="Times New Roman"/>
          <w:sz w:val="24"/>
        </w:rPr>
      </w:pPr>
      <w:r w:rsidRPr="00754954">
        <w:rPr>
          <w:rFonts w:ascii="Times New Roman" w:eastAsia="SimSun" w:hAnsi="Times New Roman" w:hint="eastAsia"/>
          <w:sz w:val="24"/>
        </w:rPr>
        <w:t>S4 Results of the Chain Mediation Model</w:t>
      </w:r>
    </w:p>
    <w:tbl>
      <w:tblPr>
        <w:tblW w:w="9469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1380"/>
        <w:gridCol w:w="984"/>
        <w:gridCol w:w="876"/>
        <w:gridCol w:w="816"/>
        <w:gridCol w:w="1596"/>
        <w:gridCol w:w="954"/>
      </w:tblGrid>
      <w:tr w:rsidR="00253DF7" w:rsidRPr="00754954" w14:paraId="182A9E7B" w14:textId="77777777">
        <w:trPr>
          <w:trHeight w:val="372"/>
        </w:trPr>
        <w:tc>
          <w:tcPr>
            <w:tcW w:w="28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71285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Path/effect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A246F3D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Label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CC3966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C2C76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Err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E68DA51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KaTeX_Math"/>
                <w:i/>
                <w:iCs/>
                <w:szCs w:val="29"/>
              </w:rPr>
            </w:pPr>
            <w:r w:rsidRPr="0075495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78C20B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D06E77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d. All</w:t>
            </w:r>
          </w:p>
        </w:tc>
      </w:tr>
      <w:tr w:rsidR="00253DF7" w:rsidRPr="00754954" w14:paraId="4D79A67B" w14:textId="77777777">
        <w:trPr>
          <w:trHeight w:val="324"/>
        </w:trPr>
        <w:tc>
          <w:tcPr>
            <w:tcW w:w="2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E809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Path </w:t>
            </w: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80BA0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F31B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547E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4FEE6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3B968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D4BA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50E1CD53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49E6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JC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D36C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189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BC18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B71D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b/>
                <w:bCs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B283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72, 0.26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36B8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39</w:t>
            </w:r>
          </w:p>
        </w:tc>
      </w:tr>
      <w:tr w:rsidR="00253DF7" w:rsidRPr="00754954" w14:paraId="6412864F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BF7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Path </w:t>
            </w: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44206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5BB72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4CC7E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F3EF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C02D2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51AD0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5E6C65F8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7825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 → PSQ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A7F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60F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A53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425B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2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8C00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78, 0.03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2D8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71</w:t>
            </w:r>
          </w:p>
        </w:tc>
      </w:tr>
      <w:tr w:rsidR="00253DF7" w:rsidRPr="00754954" w14:paraId="2950D3BE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0BC9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imSun" w:hint="eastAsia"/>
                <w:b/>
                <w:bCs/>
                <w:kern w:val="0"/>
                <w:szCs w:val="21"/>
                <w:lang w:bidi="ar"/>
              </w:rPr>
              <w:t xml:space="preserve">Path </w:t>
            </w: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F394D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6405F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07107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DE68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CEC7C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92D6F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007135C2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7E06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PSQI → ND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810E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419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4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63FF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12DA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b/>
                <w:bCs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1B66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554, -0.37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FCA4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457</w:t>
            </w:r>
          </w:p>
        </w:tc>
      </w:tr>
      <w:tr w:rsidR="00253DF7" w:rsidRPr="00754954" w14:paraId="755AB55A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80D1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kern w:val="0"/>
                <w:szCs w:val="22"/>
                <w:lang w:bidi="ar"/>
              </w:rPr>
              <w:t>Else direct p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45B6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1CFC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AEB24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BA26B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28A4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DAD4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0B6E1661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42B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 → ND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6A0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b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B4D5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297F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C894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b/>
                <w:bCs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0.0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BBC5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48, 0.25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4409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52</w:t>
            </w:r>
          </w:p>
        </w:tc>
      </w:tr>
      <w:tr w:rsidR="00253DF7" w:rsidRPr="00754954" w14:paraId="4E49D3BB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4BF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PSQ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7726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a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CE46A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67D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5DF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BD0E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178, 0.0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A17A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-0.062</w:t>
            </w:r>
          </w:p>
        </w:tc>
      </w:tr>
      <w:tr w:rsidR="00253DF7" w:rsidRPr="00754954" w14:paraId="6FED0962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C8F0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kern w:val="0"/>
                <w:szCs w:val="22"/>
                <w:lang w:bidi="ar"/>
              </w:rPr>
              <w:t>Direct effe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5D5F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60C50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30F62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216E4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4FF13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3201" w14:textId="77777777" w:rsidR="00253DF7" w:rsidRPr="00754954" w:rsidRDefault="00253DF7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</w:pPr>
          </w:p>
        </w:tc>
      </w:tr>
      <w:tr w:rsidR="00253DF7" w:rsidRPr="00754954" w14:paraId="7F574695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DD73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work hours</w:t>
            </w: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 xml:space="preserve"> → ND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E798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275E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136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2280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3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F3E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053, 0.15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9AAB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4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>1</w:t>
            </w:r>
          </w:p>
        </w:tc>
      </w:tr>
      <w:tr w:rsidR="00253DF7" w:rsidRPr="00754954" w14:paraId="327DB5ED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BB7F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kern w:val="0"/>
                <w:szCs w:val="22"/>
                <w:lang w:bidi="ar"/>
              </w:rPr>
              <w:t>Indirect effe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5A79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AD92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C9D2B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6060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102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37FE1" w14:textId="77777777" w:rsidR="00253DF7" w:rsidRPr="00754954" w:rsidRDefault="00253DF7">
            <w:pPr>
              <w:jc w:val="left"/>
              <w:rPr>
                <w:rFonts w:ascii="Times New Roman" w:eastAsia="SimSun" w:hAnsi="Times New Roman" w:cs="Segoe UI"/>
                <w:szCs w:val="22"/>
              </w:rPr>
            </w:pPr>
          </w:p>
        </w:tc>
      </w:tr>
      <w:tr w:rsidR="00253DF7" w:rsidRPr="00754954" w14:paraId="29725DDD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211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szCs w:val="22"/>
              </w:rPr>
              <w:t>Through JCQ (separatel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0B1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F062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B6C2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18656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b/>
                <w:bCs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0.0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6D7B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03, 0.04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D22A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1</w:t>
            </w:r>
          </w:p>
        </w:tc>
      </w:tr>
      <w:tr w:rsidR="00253DF7" w:rsidRPr="00754954" w14:paraId="4FFA45A5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7C18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JCQ → PSQI</w:t>
            </w:r>
            <w:r w:rsidRPr="00754954">
              <w:rPr>
                <w:rFonts w:ascii="Times New Roman" w:eastAsia="SimSun" w:hAnsi="Times New Roman" w:cs="Segoe UI" w:hint="eastAsia"/>
                <w:kern w:val="0"/>
                <w:szCs w:val="22"/>
                <w:lang w:bidi="ar"/>
              </w:rPr>
              <w:t xml:space="preserve"> (chain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719A7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indirect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FE074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923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0EA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2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C8E29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003, 0.0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A525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05</w:t>
            </w:r>
          </w:p>
        </w:tc>
      </w:tr>
      <w:tr w:rsidR="00253DF7" w:rsidRPr="00754954" w14:paraId="09C08097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EB68A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 indirect effe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D9FA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indirec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39DF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F391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B06E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b/>
                <w:bCs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52FC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0.006, 0.0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18462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26</w:t>
            </w:r>
          </w:p>
        </w:tc>
      </w:tr>
      <w:tr w:rsidR="00253DF7" w:rsidRPr="00754954" w14:paraId="51B962BD" w14:textId="77777777">
        <w:trPr>
          <w:trHeight w:val="324"/>
        </w:trPr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911E44B" w14:textId="77777777" w:rsidR="00253DF7" w:rsidRPr="00754954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 w:hint="eastAsia"/>
                <w:b/>
                <w:bCs/>
                <w:kern w:val="0"/>
                <w:szCs w:val="22"/>
                <w:lang w:bidi="ar"/>
              </w:rPr>
              <w:t>T</w:t>
            </w:r>
            <w:r w:rsidRPr="00754954">
              <w:rPr>
                <w:rFonts w:ascii="Times New Roman" w:eastAsia="SimSun" w:hAnsi="Times New Roman" w:cs="Segoe UI"/>
                <w:b/>
                <w:bCs/>
                <w:kern w:val="0"/>
                <w:szCs w:val="22"/>
                <w:lang w:bidi="ar"/>
              </w:rPr>
              <w:t>otal effect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6FD700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proofErr w:type="spellStart"/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total_effec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981F53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F6849A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5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49CC6F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12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34728D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(-0.021, 0.182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1B55DA" w14:textId="77777777" w:rsidR="00253DF7" w:rsidRPr="0075495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egoe UI"/>
                <w:szCs w:val="22"/>
              </w:rPr>
            </w:pPr>
            <w:r w:rsidRPr="00754954">
              <w:rPr>
                <w:rFonts w:ascii="Times New Roman" w:eastAsia="SimSun" w:hAnsi="Times New Roman" w:cs="Segoe UI"/>
                <w:kern w:val="0"/>
                <w:szCs w:val="22"/>
                <w:lang w:bidi="ar"/>
              </w:rPr>
              <w:t>0.066</w:t>
            </w:r>
          </w:p>
        </w:tc>
      </w:tr>
    </w:tbl>
    <w:p w14:paraId="500DBEA2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3A571BC0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3AD078DB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6AB936CF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5E788774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50F14854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53709A87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21E508FB" w14:textId="77777777" w:rsidR="00253DF7" w:rsidRPr="00754954" w:rsidRDefault="00253DF7">
      <w:pPr>
        <w:rPr>
          <w:rFonts w:ascii="Times New Roman" w:eastAsia="SimSun" w:hAnsi="Times New Roman"/>
          <w:highlight w:val="yellow"/>
        </w:rPr>
      </w:pPr>
    </w:p>
    <w:p w14:paraId="6A965A26" w14:textId="77777777" w:rsidR="00253DF7" w:rsidRPr="00754954" w:rsidRDefault="00000000">
      <w:pPr>
        <w:rPr>
          <w:rFonts w:ascii="Times New Roman" w:hAnsi="Times New Roman" w:cs="Times New Roman"/>
          <w:sz w:val="24"/>
          <w:szCs w:val="32"/>
        </w:rPr>
      </w:pPr>
      <w:r w:rsidRPr="00754954">
        <w:rPr>
          <w:rFonts w:ascii="Times New Roman" w:hAnsi="Times New Roman" w:cs="Times New Roman"/>
          <w:sz w:val="24"/>
          <w:szCs w:val="32"/>
        </w:rPr>
        <w:t>S</w:t>
      </w:r>
      <w:r w:rsidRPr="00754954">
        <w:rPr>
          <w:rFonts w:ascii="Times New Roman" w:hAnsi="Times New Roman" w:cs="Times New Roman" w:hint="eastAsia"/>
          <w:sz w:val="24"/>
          <w:szCs w:val="32"/>
        </w:rPr>
        <w:t>5</w:t>
      </w:r>
      <w:r w:rsidRPr="00754954">
        <w:rPr>
          <w:rFonts w:ascii="Times New Roman" w:hAnsi="Times New Roman" w:cs="Times New Roman"/>
          <w:sz w:val="24"/>
          <w:szCs w:val="32"/>
        </w:rPr>
        <w:t xml:space="preserve"> Spearman correlation analysis among PSQI total score, NDI total score, and JCQ demand–control ratio</w:t>
      </w:r>
    </w:p>
    <w:tbl>
      <w:tblPr>
        <w:tblStyle w:val="TableGrid"/>
        <w:tblW w:w="895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0"/>
        <w:gridCol w:w="1569"/>
        <w:gridCol w:w="1710"/>
        <w:gridCol w:w="1249"/>
      </w:tblGrid>
      <w:tr w:rsidR="00253DF7" w:rsidRPr="00754954" w14:paraId="327758A4" w14:textId="77777777">
        <w:trPr>
          <w:trHeight w:val="568"/>
        </w:trPr>
        <w:tc>
          <w:tcPr>
            <w:tcW w:w="4430" w:type="dxa"/>
            <w:tcBorders>
              <w:top w:val="single" w:sz="8" w:space="0" w:color="auto"/>
              <w:bottom w:val="nil"/>
            </w:tcBorders>
            <w:vAlign w:val="center"/>
          </w:tcPr>
          <w:p w14:paraId="250D6342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69" w:type="dxa"/>
            <w:tcBorders>
              <w:top w:val="single" w:sz="8" w:space="0" w:color="auto"/>
              <w:bottom w:val="nil"/>
            </w:tcBorders>
            <w:vAlign w:val="center"/>
          </w:tcPr>
          <w:p w14:paraId="0DA5B3B2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 xml:space="preserve">Spearman’s </w:t>
            </w:r>
            <w:r w:rsidRPr="00754954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vAlign w:val="center"/>
          </w:tcPr>
          <w:p w14:paraId="28EB698A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49" w:type="dxa"/>
            <w:tcBorders>
              <w:top w:val="single" w:sz="8" w:space="0" w:color="auto"/>
              <w:bottom w:val="nil"/>
            </w:tcBorders>
            <w:vAlign w:val="center"/>
          </w:tcPr>
          <w:p w14:paraId="6A3C9D9C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53DF7" w:rsidRPr="00754954" w14:paraId="12095CE7" w14:textId="77777777">
        <w:trPr>
          <w:trHeight w:val="568"/>
        </w:trPr>
        <w:tc>
          <w:tcPr>
            <w:tcW w:w="4430" w:type="dxa"/>
            <w:tcBorders>
              <w:top w:val="nil"/>
            </w:tcBorders>
            <w:vAlign w:val="center"/>
          </w:tcPr>
          <w:p w14:paraId="279065CB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PSQI total score vs. NDI total score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699DEAE5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A493E56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(0.44, 0.54)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14:paraId="16E95FB5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&lt; 0.001</w:t>
            </w:r>
          </w:p>
        </w:tc>
      </w:tr>
      <w:tr w:rsidR="00253DF7" w:rsidRPr="00754954" w14:paraId="2DFB604D" w14:textId="77777777">
        <w:trPr>
          <w:trHeight w:val="568"/>
        </w:trPr>
        <w:tc>
          <w:tcPr>
            <w:tcW w:w="4430" w:type="dxa"/>
            <w:tcBorders>
              <w:tl2br w:val="nil"/>
              <w:tr2bl w:val="nil"/>
            </w:tcBorders>
            <w:vAlign w:val="center"/>
          </w:tcPr>
          <w:p w14:paraId="0C3DBB99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JCQ demand–control ratio vs. NDI total score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 w14:paraId="3752A078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vAlign w:val="center"/>
          </w:tcPr>
          <w:p w14:paraId="77E2E4CC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(0.17, 0.29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 w14:paraId="567051B5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&lt; 0.001</w:t>
            </w:r>
          </w:p>
        </w:tc>
      </w:tr>
      <w:tr w:rsidR="00253DF7" w:rsidRPr="00754954" w14:paraId="20339B96" w14:textId="77777777">
        <w:trPr>
          <w:trHeight w:val="598"/>
        </w:trPr>
        <w:tc>
          <w:tcPr>
            <w:tcW w:w="443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FAA31C2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PSQI total score vs. JCQ demand–control ratio</w:t>
            </w:r>
          </w:p>
        </w:tc>
        <w:tc>
          <w:tcPr>
            <w:tcW w:w="156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F439366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1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E7AAB89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(0.09, 0.22)</w:t>
            </w:r>
          </w:p>
        </w:tc>
        <w:tc>
          <w:tcPr>
            <w:tcW w:w="124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3138DCD" w14:textId="77777777" w:rsidR="00253DF7" w:rsidRPr="00754954" w:rsidRDefault="00000000">
            <w:pPr>
              <w:rPr>
                <w:rFonts w:ascii="Times New Roman" w:hAnsi="Times New Roman" w:cs="Times New Roman"/>
              </w:rPr>
            </w:pPr>
            <w:r w:rsidRPr="00754954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76E4801D" w14:textId="77777777" w:rsidR="00253DF7" w:rsidRPr="00754954" w:rsidRDefault="00000000">
      <w:pPr>
        <w:rPr>
          <w:rFonts w:ascii="Times New Roman" w:eastAsia="SimSun" w:hAnsi="Times New Roman"/>
          <w:highlight w:val="yellow"/>
        </w:rPr>
      </w:pPr>
      <w:r w:rsidRPr="00754954">
        <w:rPr>
          <w:rFonts w:ascii="Times New Roman" w:hAnsi="Times New Roman" w:cs="Times New Roman"/>
        </w:rPr>
        <w:t>Note:</w:t>
      </w:r>
      <w:r w:rsidRPr="00754954">
        <w:rPr>
          <w:rFonts w:ascii="Times New Roman" w:hAnsi="Times New Roman" w:cs="Times New Roman" w:hint="eastAsia"/>
        </w:rPr>
        <w:t xml:space="preserve"> </w:t>
      </w:r>
      <w:r w:rsidRPr="00754954">
        <w:rPr>
          <w:rFonts w:ascii="Times New Roman" w:hAnsi="Times New Roman" w:cs="Times New Roman"/>
        </w:rPr>
        <w:t>Correlations were estimated using Spearman’s rank correlation coefficients.</w:t>
      </w:r>
    </w:p>
    <w:p w14:paraId="3713D956" w14:textId="77777777" w:rsidR="00253DF7" w:rsidRPr="00754954" w:rsidRDefault="00253DF7">
      <w:pPr>
        <w:jc w:val="center"/>
        <w:rPr>
          <w:rFonts w:ascii="Times New Roman" w:eastAsia="SimSun" w:hAnsi="Times New Roman"/>
        </w:rPr>
      </w:pPr>
    </w:p>
    <w:p w14:paraId="38CCA329" w14:textId="545CFE8B" w:rsidR="00253DF7" w:rsidRPr="00754954" w:rsidRDefault="00754954">
      <w:pPr>
        <w:jc w:val="center"/>
        <w:rPr>
          <w:rFonts w:ascii="Times New Roman" w:eastAsia="SimSun" w:hAnsi="Times New Roman"/>
          <w:sz w:val="24"/>
        </w:rPr>
      </w:pPr>
      <w:r w:rsidRPr="00754954">
        <w:rPr>
          <w:rFonts w:ascii="Times New Roman" w:eastAsia="SimSun" w:hAnsi="Times New Roman"/>
        </w:rPr>
        <w:t xml:space="preserve"> </w:t>
      </w:r>
    </w:p>
    <w:p w14:paraId="1D9C2D0B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0B78CDF9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34828E2B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0F94D0C1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5B193A61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71E172E7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7101F5AF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733B3ED2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42E5EF0E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0A10D42A" w14:textId="77777777" w:rsidR="00253DF7" w:rsidRPr="00754954" w:rsidRDefault="00253DF7">
      <w:pPr>
        <w:jc w:val="center"/>
        <w:rPr>
          <w:rFonts w:ascii="Times New Roman" w:eastAsia="SimSun" w:hAnsi="Times New Roman"/>
          <w:sz w:val="24"/>
        </w:rPr>
      </w:pPr>
    </w:p>
    <w:p w14:paraId="42A80E33" w14:textId="77777777" w:rsidR="00253DF7" w:rsidRPr="00754954" w:rsidRDefault="00253DF7">
      <w:pPr>
        <w:rPr>
          <w:rFonts w:ascii="Times New Roman" w:eastAsia="SimSun" w:hAnsi="Times New Roman"/>
        </w:rPr>
      </w:pPr>
    </w:p>
    <w:sectPr w:rsidR="00253DF7" w:rsidRPr="00754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TeX_Math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564DC4"/>
    <w:rsid w:val="000E48C4"/>
    <w:rsid w:val="00253DF7"/>
    <w:rsid w:val="004D44F9"/>
    <w:rsid w:val="00754954"/>
    <w:rsid w:val="008D1F02"/>
    <w:rsid w:val="00EF0DEC"/>
    <w:rsid w:val="00FC686A"/>
    <w:rsid w:val="01053F36"/>
    <w:rsid w:val="0160654A"/>
    <w:rsid w:val="016D1B8D"/>
    <w:rsid w:val="016D53AA"/>
    <w:rsid w:val="017A437A"/>
    <w:rsid w:val="017C4E3E"/>
    <w:rsid w:val="019D08ED"/>
    <w:rsid w:val="01AE1324"/>
    <w:rsid w:val="01BB3A61"/>
    <w:rsid w:val="01DF26BB"/>
    <w:rsid w:val="01EA3408"/>
    <w:rsid w:val="01EF2EA8"/>
    <w:rsid w:val="022B6301"/>
    <w:rsid w:val="02954F1A"/>
    <w:rsid w:val="03595791"/>
    <w:rsid w:val="03992ADA"/>
    <w:rsid w:val="03A626F1"/>
    <w:rsid w:val="03BC7516"/>
    <w:rsid w:val="03E7395A"/>
    <w:rsid w:val="044D6F20"/>
    <w:rsid w:val="04527C74"/>
    <w:rsid w:val="047538DC"/>
    <w:rsid w:val="04E50C52"/>
    <w:rsid w:val="056455D6"/>
    <w:rsid w:val="05720779"/>
    <w:rsid w:val="05774797"/>
    <w:rsid w:val="059C4B8C"/>
    <w:rsid w:val="05B93839"/>
    <w:rsid w:val="05CD5D86"/>
    <w:rsid w:val="05EC5277"/>
    <w:rsid w:val="062C78E4"/>
    <w:rsid w:val="06353EF7"/>
    <w:rsid w:val="06695B36"/>
    <w:rsid w:val="06BF538E"/>
    <w:rsid w:val="06CB49D2"/>
    <w:rsid w:val="06E9107D"/>
    <w:rsid w:val="06F97BA2"/>
    <w:rsid w:val="071561B3"/>
    <w:rsid w:val="079F49A3"/>
    <w:rsid w:val="07D96FEA"/>
    <w:rsid w:val="08764240"/>
    <w:rsid w:val="08A731E2"/>
    <w:rsid w:val="08E65395"/>
    <w:rsid w:val="0906776C"/>
    <w:rsid w:val="09635A5E"/>
    <w:rsid w:val="09B62731"/>
    <w:rsid w:val="0A3B3A56"/>
    <w:rsid w:val="0A445E5E"/>
    <w:rsid w:val="0A4A097A"/>
    <w:rsid w:val="0A4F4605"/>
    <w:rsid w:val="0A53202F"/>
    <w:rsid w:val="0A6D18E6"/>
    <w:rsid w:val="0A937290"/>
    <w:rsid w:val="0AED5FB5"/>
    <w:rsid w:val="0AF57DFE"/>
    <w:rsid w:val="0BC23FDC"/>
    <w:rsid w:val="0BC64D87"/>
    <w:rsid w:val="0BE35AA6"/>
    <w:rsid w:val="0BFA1DCF"/>
    <w:rsid w:val="0C431048"/>
    <w:rsid w:val="0C9C69AB"/>
    <w:rsid w:val="0CB576D8"/>
    <w:rsid w:val="0CC9141D"/>
    <w:rsid w:val="0CDF0728"/>
    <w:rsid w:val="0D2801DA"/>
    <w:rsid w:val="0D340BE1"/>
    <w:rsid w:val="0D965392"/>
    <w:rsid w:val="0DF3529D"/>
    <w:rsid w:val="0E3E4DB0"/>
    <w:rsid w:val="0E5A3E78"/>
    <w:rsid w:val="0F531B30"/>
    <w:rsid w:val="0FA94F3C"/>
    <w:rsid w:val="103832B3"/>
    <w:rsid w:val="105E0B6B"/>
    <w:rsid w:val="10693542"/>
    <w:rsid w:val="10AD58B9"/>
    <w:rsid w:val="11106F3D"/>
    <w:rsid w:val="112B3362"/>
    <w:rsid w:val="11A13DD8"/>
    <w:rsid w:val="11A35424"/>
    <w:rsid w:val="1202436D"/>
    <w:rsid w:val="129469FB"/>
    <w:rsid w:val="12C61D4D"/>
    <w:rsid w:val="132219E4"/>
    <w:rsid w:val="13324823"/>
    <w:rsid w:val="13673070"/>
    <w:rsid w:val="13892573"/>
    <w:rsid w:val="13B524BF"/>
    <w:rsid w:val="13C77E8A"/>
    <w:rsid w:val="1442786C"/>
    <w:rsid w:val="14A32FBA"/>
    <w:rsid w:val="14AD277D"/>
    <w:rsid w:val="14DB27B2"/>
    <w:rsid w:val="14E30745"/>
    <w:rsid w:val="15282A22"/>
    <w:rsid w:val="152C4661"/>
    <w:rsid w:val="152C7C4D"/>
    <w:rsid w:val="1538080E"/>
    <w:rsid w:val="15815F13"/>
    <w:rsid w:val="16480B66"/>
    <w:rsid w:val="172510EC"/>
    <w:rsid w:val="174F765B"/>
    <w:rsid w:val="178836BA"/>
    <w:rsid w:val="17A00AF2"/>
    <w:rsid w:val="17D23C2A"/>
    <w:rsid w:val="17F33E58"/>
    <w:rsid w:val="18163008"/>
    <w:rsid w:val="183870A9"/>
    <w:rsid w:val="183B54AF"/>
    <w:rsid w:val="18560F53"/>
    <w:rsid w:val="18B228D3"/>
    <w:rsid w:val="18CB53D7"/>
    <w:rsid w:val="193601E2"/>
    <w:rsid w:val="1942326E"/>
    <w:rsid w:val="19FD724D"/>
    <w:rsid w:val="19FF3AC2"/>
    <w:rsid w:val="19FF6C48"/>
    <w:rsid w:val="1A216C36"/>
    <w:rsid w:val="1A2C5814"/>
    <w:rsid w:val="1ACF72F0"/>
    <w:rsid w:val="1BDE7519"/>
    <w:rsid w:val="1BE80DAE"/>
    <w:rsid w:val="1C091431"/>
    <w:rsid w:val="1C1F35DD"/>
    <w:rsid w:val="1C612D6E"/>
    <w:rsid w:val="1CC05CFC"/>
    <w:rsid w:val="1CC67AE7"/>
    <w:rsid w:val="1CCC6C1A"/>
    <w:rsid w:val="1D1904B3"/>
    <w:rsid w:val="1D4605D7"/>
    <w:rsid w:val="1D5E56D1"/>
    <w:rsid w:val="1D700F49"/>
    <w:rsid w:val="1DD71FE8"/>
    <w:rsid w:val="1DDBF3EC"/>
    <w:rsid w:val="1E7B7875"/>
    <w:rsid w:val="1EFF2EE0"/>
    <w:rsid w:val="1F2238D6"/>
    <w:rsid w:val="1F2A08E8"/>
    <w:rsid w:val="1FB14658"/>
    <w:rsid w:val="1FFF1095"/>
    <w:rsid w:val="20131E7E"/>
    <w:rsid w:val="20365E21"/>
    <w:rsid w:val="20964F5E"/>
    <w:rsid w:val="20A257F1"/>
    <w:rsid w:val="20A43289"/>
    <w:rsid w:val="20D7129C"/>
    <w:rsid w:val="20E91658"/>
    <w:rsid w:val="215B5290"/>
    <w:rsid w:val="21645DE6"/>
    <w:rsid w:val="21647723"/>
    <w:rsid w:val="21997802"/>
    <w:rsid w:val="21CF4165"/>
    <w:rsid w:val="220412F3"/>
    <w:rsid w:val="22375325"/>
    <w:rsid w:val="22424390"/>
    <w:rsid w:val="228F5784"/>
    <w:rsid w:val="22E44A4A"/>
    <w:rsid w:val="22EC6EE8"/>
    <w:rsid w:val="22F1622F"/>
    <w:rsid w:val="2300776F"/>
    <w:rsid w:val="232C641C"/>
    <w:rsid w:val="23887CDC"/>
    <w:rsid w:val="23915DC3"/>
    <w:rsid w:val="241662AB"/>
    <w:rsid w:val="24245BA8"/>
    <w:rsid w:val="2440698F"/>
    <w:rsid w:val="259436E9"/>
    <w:rsid w:val="261219EE"/>
    <w:rsid w:val="26510899"/>
    <w:rsid w:val="267059B4"/>
    <w:rsid w:val="26973114"/>
    <w:rsid w:val="26A759A1"/>
    <w:rsid w:val="26F33A61"/>
    <w:rsid w:val="272545FD"/>
    <w:rsid w:val="2744694D"/>
    <w:rsid w:val="276C3027"/>
    <w:rsid w:val="27B063E8"/>
    <w:rsid w:val="27B118B9"/>
    <w:rsid w:val="27E24B53"/>
    <w:rsid w:val="281B45D1"/>
    <w:rsid w:val="28225B26"/>
    <w:rsid w:val="28575C3D"/>
    <w:rsid w:val="285D74D8"/>
    <w:rsid w:val="28640355"/>
    <w:rsid w:val="287A1399"/>
    <w:rsid w:val="28832FBE"/>
    <w:rsid w:val="28A73427"/>
    <w:rsid w:val="28DA0CFF"/>
    <w:rsid w:val="291B46ED"/>
    <w:rsid w:val="294F1415"/>
    <w:rsid w:val="29B67ADC"/>
    <w:rsid w:val="29C250B2"/>
    <w:rsid w:val="29FD63C7"/>
    <w:rsid w:val="2A9905D2"/>
    <w:rsid w:val="2AB01F84"/>
    <w:rsid w:val="2AC07EA0"/>
    <w:rsid w:val="2ACD3171"/>
    <w:rsid w:val="2AE17700"/>
    <w:rsid w:val="2B230E8B"/>
    <w:rsid w:val="2B3B48FE"/>
    <w:rsid w:val="2B3F2827"/>
    <w:rsid w:val="2B4B7C8A"/>
    <w:rsid w:val="2B7D350A"/>
    <w:rsid w:val="2BB12C35"/>
    <w:rsid w:val="2BB8632D"/>
    <w:rsid w:val="2C874E7D"/>
    <w:rsid w:val="2CA7023F"/>
    <w:rsid w:val="2CAB788A"/>
    <w:rsid w:val="2CC01F6C"/>
    <w:rsid w:val="2D352249"/>
    <w:rsid w:val="2D597147"/>
    <w:rsid w:val="2D6B3E16"/>
    <w:rsid w:val="2D6E1A1D"/>
    <w:rsid w:val="2DBB23FE"/>
    <w:rsid w:val="2DD80531"/>
    <w:rsid w:val="2DEB1AB8"/>
    <w:rsid w:val="2DF04222"/>
    <w:rsid w:val="2E1A2229"/>
    <w:rsid w:val="2E1E72D8"/>
    <w:rsid w:val="2E7F33B7"/>
    <w:rsid w:val="2EB85CB9"/>
    <w:rsid w:val="2EDD2435"/>
    <w:rsid w:val="2F367709"/>
    <w:rsid w:val="2F6D0853"/>
    <w:rsid w:val="2FB72CC3"/>
    <w:rsid w:val="306B50D1"/>
    <w:rsid w:val="30950E03"/>
    <w:rsid w:val="313425BE"/>
    <w:rsid w:val="31DA0CAD"/>
    <w:rsid w:val="31EA0ABC"/>
    <w:rsid w:val="32801CCB"/>
    <w:rsid w:val="331B0763"/>
    <w:rsid w:val="332322CF"/>
    <w:rsid w:val="334E3188"/>
    <w:rsid w:val="33896C98"/>
    <w:rsid w:val="338E45DC"/>
    <w:rsid w:val="33CF7A13"/>
    <w:rsid w:val="340D20AA"/>
    <w:rsid w:val="3417368C"/>
    <w:rsid w:val="342A7FC2"/>
    <w:rsid w:val="34434FC8"/>
    <w:rsid w:val="347A6DED"/>
    <w:rsid w:val="34CE54F3"/>
    <w:rsid w:val="34F111D4"/>
    <w:rsid w:val="35173DE3"/>
    <w:rsid w:val="35486C40"/>
    <w:rsid w:val="35914BCF"/>
    <w:rsid w:val="359F36F4"/>
    <w:rsid w:val="35CE76F5"/>
    <w:rsid w:val="361C66A7"/>
    <w:rsid w:val="36684F75"/>
    <w:rsid w:val="36C774A4"/>
    <w:rsid w:val="36E106FE"/>
    <w:rsid w:val="36F70B03"/>
    <w:rsid w:val="371E6F83"/>
    <w:rsid w:val="377A5B57"/>
    <w:rsid w:val="382B699F"/>
    <w:rsid w:val="386A1D13"/>
    <w:rsid w:val="386B3DE9"/>
    <w:rsid w:val="390818A2"/>
    <w:rsid w:val="39435741"/>
    <w:rsid w:val="39A50FC7"/>
    <w:rsid w:val="3ACB3E09"/>
    <w:rsid w:val="3AE71032"/>
    <w:rsid w:val="3B112D28"/>
    <w:rsid w:val="3B150B1C"/>
    <w:rsid w:val="3B2719E3"/>
    <w:rsid w:val="3B2F2CCD"/>
    <w:rsid w:val="3B4F458B"/>
    <w:rsid w:val="3B585C09"/>
    <w:rsid w:val="3B6B0801"/>
    <w:rsid w:val="3BAF507C"/>
    <w:rsid w:val="3BDF5DB9"/>
    <w:rsid w:val="3BEB170B"/>
    <w:rsid w:val="3C1C08F2"/>
    <w:rsid w:val="3C69686C"/>
    <w:rsid w:val="3C925A6A"/>
    <w:rsid w:val="3CD324FC"/>
    <w:rsid w:val="3CD40395"/>
    <w:rsid w:val="3CE451D9"/>
    <w:rsid w:val="3CEA62CE"/>
    <w:rsid w:val="3D042E65"/>
    <w:rsid w:val="3D35385F"/>
    <w:rsid w:val="3D874052"/>
    <w:rsid w:val="3DC01751"/>
    <w:rsid w:val="3DC34B81"/>
    <w:rsid w:val="3E8B5956"/>
    <w:rsid w:val="3E8E02B4"/>
    <w:rsid w:val="3E921956"/>
    <w:rsid w:val="3EBF1A09"/>
    <w:rsid w:val="3EC94F47"/>
    <w:rsid w:val="3F1000E6"/>
    <w:rsid w:val="3FF012A4"/>
    <w:rsid w:val="3FF95A54"/>
    <w:rsid w:val="40060899"/>
    <w:rsid w:val="405D7E97"/>
    <w:rsid w:val="414D3CF8"/>
    <w:rsid w:val="41941E8F"/>
    <w:rsid w:val="422706E6"/>
    <w:rsid w:val="422B0A68"/>
    <w:rsid w:val="42415E3F"/>
    <w:rsid w:val="427610CF"/>
    <w:rsid w:val="428D0A5C"/>
    <w:rsid w:val="42B64652"/>
    <w:rsid w:val="435F1459"/>
    <w:rsid w:val="4366370D"/>
    <w:rsid w:val="43762F5A"/>
    <w:rsid w:val="43794EC2"/>
    <w:rsid w:val="43A53CEB"/>
    <w:rsid w:val="43D479D5"/>
    <w:rsid w:val="442D3880"/>
    <w:rsid w:val="44C53AAB"/>
    <w:rsid w:val="44C842C6"/>
    <w:rsid w:val="450269ED"/>
    <w:rsid w:val="451B241C"/>
    <w:rsid w:val="451E709C"/>
    <w:rsid w:val="45293060"/>
    <w:rsid w:val="453C5EAC"/>
    <w:rsid w:val="45B8457D"/>
    <w:rsid w:val="45D01F73"/>
    <w:rsid w:val="46800197"/>
    <w:rsid w:val="47202839"/>
    <w:rsid w:val="47421387"/>
    <w:rsid w:val="47E84581"/>
    <w:rsid w:val="47FE31E2"/>
    <w:rsid w:val="480533CC"/>
    <w:rsid w:val="48143BAE"/>
    <w:rsid w:val="482B1244"/>
    <w:rsid w:val="492A07C4"/>
    <w:rsid w:val="496D07D1"/>
    <w:rsid w:val="49D15A45"/>
    <w:rsid w:val="49DC671B"/>
    <w:rsid w:val="4A0A2BE3"/>
    <w:rsid w:val="4A415C54"/>
    <w:rsid w:val="4A4B45DA"/>
    <w:rsid w:val="4A8330DC"/>
    <w:rsid w:val="4A86361D"/>
    <w:rsid w:val="4A912C4A"/>
    <w:rsid w:val="4A9F3BE3"/>
    <w:rsid w:val="4AA857E2"/>
    <w:rsid w:val="4AAF25B3"/>
    <w:rsid w:val="4B583B36"/>
    <w:rsid w:val="4B733770"/>
    <w:rsid w:val="4BEB5EB4"/>
    <w:rsid w:val="4C061682"/>
    <w:rsid w:val="4C4F5A70"/>
    <w:rsid w:val="4C6C29A6"/>
    <w:rsid w:val="4C7D6A20"/>
    <w:rsid w:val="4CA02E7A"/>
    <w:rsid w:val="4CF13AA7"/>
    <w:rsid w:val="4D537EEC"/>
    <w:rsid w:val="4D6648FA"/>
    <w:rsid w:val="4D694D3F"/>
    <w:rsid w:val="4DE54FBE"/>
    <w:rsid w:val="4E0F01CD"/>
    <w:rsid w:val="4E381448"/>
    <w:rsid w:val="4E6504C8"/>
    <w:rsid w:val="4E6662C5"/>
    <w:rsid w:val="4E683C80"/>
    <w:rsid w:val="4E700A67"/>
    <w:rsid w:val="4EAE607C"/>
    <w:rsid w:val="4EC14FE4"/>
    <w:rsid w:val="4F027708"/>
    <w:rsid w:val="4F3240C3"/>
    <w:rsid w:val="4F3500DB"/>
    <w:rsid w:val="4F5F7EEC"/>
    <w:rsid w:val="4F642544"/>
    <w:rsid w:val="4F8F17AD"/>
    <w:rsid w:val="4FBB5DAB"/>
    <w:rsid w:val="50284376"/>
    <w:rsid w:val="503A6275"/>
    <w:rsid w:val="504B135E"/>
    <w:rsid w:val="504F385D"/>
    <w:rsid w:val="506F61B3"/>
    <w:rsid w:val="50716723"/>
    <w:rsid w:val="50900AF6"/>
    <w:rsid w:val="509E4F9E"/>
    <w:rsid w:val="50E60250"/>
    <w:rsid w:val="51315E46"/>
    <w:rsid w:val="51427AD5"/>
    <w:rsid w:val="51597E9B"/>
    <w:rsid w:val="51671264"/>
    <w:rsid w:val="517B4FC9"/>
    <w:rsid w:val="51A93865"/>
    <w:rsid w:val="51B3517C"/>
    <w:rsid w:val="520947D1"/>
    <w:rsid w:val="521D022B"/>
    <w:rsid w:val="522C4B36"/>
    <w:rsid w:val="52573561"/>
    <w:rsid w:val="52D7016E"/>
    <w:rsid w:val="52E317FB"/>
    <w:rsid w:val="533A7D3B"/>
    <w:rsid w:val="539D0E2D"/>
    <w:rsid w:val="53F80528"/>
    <w:rsid w:val="54201BAE"/>
    <w:rsid w:val="544F136D"/>
    <w:rsid w:val="54903C03"/>
    <w:rsid w:val="54DB7B1A"/>
    <w:rsid w:val="54DD5287"/>
    <w:rsid w:val="554F34DE"/>
    <w:rsid w:val="558079A9"/>
    <w:rsid w:val="559E4223"/>
    <w:rsid w:val="55AB5A8F"/>
    <w:rsid w:val="55BF54B2"/>
    <w:rsid w:val="55F33BAB"/>
    <w:rsid w:val="56981556"/>
    <w:rsid w:val="56DD4A37"/>
    <w:rsid w:val="57123A61"/>
    <w:rsid w:val="57512B5C"/>
    <w:rsid w:val="5755222C"/>
    <w:rsid w:val="57C563A1"/>
    <w:rsid w:val="58127BF7"/>
    <w:rsid w:val="581B7C6A"/>
    <w:rsid w:val="583E444E"/>
    <w:rsid w:val="585C2991"/>
    <w:rsid w:val="585E3199"/>
    <w:rsid w:val="589D2963"/>
    <w:rsid w:val="58CE62DF"/>
    <w:rsid w:val="58F43AD4"/>
    <w:rsid w:val="594023BB"/>
    <w:rsid w:val="596B78DB"/>
    <w:rsid w:val="59891718"/>
    <w:rsid w:val="59AB7B05"/>
    <w:rsid w:val="59DF5E41"/>
    <w:rsid w:val="5A183905"/>
    <w:rsid w:val="5A7B63CE"/>
    <w:rsid w:val="5A897615"/>
    <w:rsid w:val="5AF509FA"/>
    <w:rsid w:val="5B022391"/>
    <w:rsid w:val="5B0965C1"/>
    <w:rsid w:val="5B1A2C3E"/>
    <w:rsid w:val="5B1E5481"/>
    <w:rsid w:val="5B2121A2"/>
    <w:rsid w:val="5B4D6E8A"/>
    <w:rsid w:val="5B6D30EE"/>
    <w:rsid w:val="5B852894"/>
    <w:rsid w:val="5BA70C7B"/>
    <w:rsid w:val="5BE923F8"/>
    <w:rsid w:val="5BFC2F4B"/>
    <w:rsid w:val="5C3973EA"/>
    <w:rsid w:val="5C5A4DB9"/>
    <w:rsid w:val="5CB03AF2"/>
    <w:rsid w:val="5CE67CFB"/>
    <w:rsid w:val="5D380EAD"/>
    <w:rsid w:val="5D580404"/>
    <w:rsid w:val="5D8A7449"/>
    <w:rsid w:val="5DB539BA"/>
    <w:rsid w:val="5DD26D3A"/>
    <w:rsid w:val="5DE50FE3"/>
    <w:rsid w:val="5DE61464"/>
    <w:rsid w:val="5DF10C9B"/>
    <w:rsid w:val="5E276B1F"/>
    <w:rsid w:val="5E7563D4"/>
    <w:rsid w:val="5E8B6FFC"/>
    <w:rsid w:val="5E977B4D"/>
    <w:rsid w:val="5EF30DBC"/>
    <w:rsid w:val="5F3A3A23"/>
    <w:rsid w:val="5F904BB8"/>
    <w:rsid w:val="5F9441D2"/>
    <w:rsid w:val="5FB82E4D"/>
    <w:rsid w:val="603D4B51"/>
    <w:rsid w:val="60C95CD2"/>
    <w:rsid w:val="60D13A3E"/>
    <w:rsid w:val="612E3CAA"/>
    <w:rsid w:val="61603ED7"/>
    <w:rsid w:val="61646384"/>
    <w:rsid w:val="6169536E"/>
    <w:rsid w:val="620D0A70"/>
    <w:rsid w:val="62332FD1"/>
    <w:rsid w:val="6244730A"/>
    <w:rsid w:val="625A11B2"/>
    <w:rsid w:val="62A422AA"/>
    <w:rsid w:val="62BA29D8"/>
    <w:rsid w:val="62F33DA6"/>
    <w:rsid w:val="62FE2A8E"/>
    <w:rsid w:val="630E06E5"/>
    <w:rsid w:val="63262EC9"/>
    <w:rsid w:val="63367C3C"/>
    <w:rsid w:val="63580E59"/>
    <w:rsid w:val="63E303BF"/>
    <w:rsid w:val="64266056"/>
    <w:rsid w:val="64626DD4"/>
    <w:rsid w:val="65627510"/>
    <w:rsid w:val="65CA1F50"/>
    <w:rsid w:val="65EA4A0B"/>
    <w:rsid w:val="66236C66"/>
    <w:rsid w:val="667E05E1"/>
    <w:rsid w:val="667F6A1A"/>
    <w:rsid w:val="66A175C4"/>
    <w:rsid w:val="66B37B66"/>
    <w:rsid w:val="66CC57CB"/>
    <w:rsid w:val="66CF42F6"/>
    <w:rsid w:val="66D83D2B"/>
    <w:rsid w:val="66F576A9"/>
    <w:rsid w:val="67272507"/>
    <w:rsid w:val="675C6E7F"/>
    <w:rsid w:val="67AB3D19"/>
    <w:rsid w:val="67AD4203"/>
    <w:rsid w:val="67CD5930"/>
    <w:rsid w:val="68D3351A"/>
    <w:rsid w:val="6900285A"/>
    <w:rsid w:val="691454AF"/>
    <w:rsid w:val="69164E31"/>
    <w:rsid w:val="69590A1E"/>
    <w:rsid w:val="69BE18E4"/>
    <w:rsid w:val="69F866FA"/>
    <w:rsid w:val="6A4F6D38"/>
    <w:rsid w:val="6AA5297E"/>
    <w:rsid w:val="6AE35A1B"/>
    <w:rsid w:val="6B2C4D9B"/>
    <w:rsid w:val="6B477B62"/>
    <w:rsid w:val="6B5E2BB0"/>
    <w:rsid w:val="6B897D05"/>
    <w:rsid w:val="6BAD515A"/>
    <w:rsid w:val="6BB931EE"/>
    <w:rsid w:val="6BFB5C7A"/>
    <w:rsid w:val="6C290576"/>
    <w:rsid w:val="6C724A64"/>
    <w:rsid w:val="6C7C7C43"/>
    <w:rsid w:val="6CA955E2"/>
    <w:rsid w:val="6CE64481"/>
    <w:rsid w:val="6CEB71D1"/>
    <w:rsid w:val="6D161A47"/>
    <w:rsid w:val="6DC84C54"/>
    <w:rsid w:val="6E153EF4"/>
    <w:rsid w:val="6E297EAC"/>
    <w:rsid w:val="6E3E6BD6"/>
    <w:rsid w:val="6E85109C"/>
    <w:rsid w:val="6E950B1A"/>
    <w:rsid w:val="6E9E3653"/>
    <w:rsid w:val="6EDB761A"/>
    <w:rsid w:val="6F5C75F8"/>
    <w:rsid w:val="6F672FA0"/>
    <w:rsid w:val="6F7A640F"/>
    <w:rsid w:val="70433F3F"/>
    <w:rsid w:val="708A5539"/>
    <w:rsid w:val="70D40261"/>
    <w:rsid w:val="71051202"/>
    <w:rsid w:val="71192A4C"/>
    <w:rsid w:val="71384761"/>
    <w:rsid w:val="71564DC4"/>
    <w:rsid w:val="715D27A3"/>
    <w:rsid w:val="716715AC"/>
    <w:rsid w:val="71AB41B1"/>
    <w:rsid w:val="71B2214F"/>
    <w:rsid w:val="720E0868"/>
    <w:rsid w:val="720E169F"/>
    <w:rsid w:val="724376CC"/>
    <w:rsid w:val="726F261F"/>
    <w:rsid w:val="72CA5C52"/>
    <w:rsid w:val="72CE68DB"/>
    <w:rsid w:val="72D4294C"/>
    <w:rsid w:val="732C3C7D"/>
    <w:rsid w:val="735E0363"/>
    <w:rsid w:val="737D40B8"/>
    <w:rsid w:val="742330F5"/>
    <w:rsid w:val="74380F2D"/>
    <w:rsid w:val="746047E5"/>
    <w:rsid w:val="74733410"/>
    <w:rsid w:val="74B93305"/>
    <w:rsid w:val="74BF3F29"/>
    <w:rsid w:val="74C50F82"/>
    <w:rsid w:val="74FC1CA3"/>
    <w:rsid w:val="75012CD1"/>
    <w:rsid w:val="75497B78"/>
    <w:rsid w:val="755D79F9"/>
    <w:rsid w:val="75683696"/>
    <w:rsid w:val="759A1FAB"/>
    <w:rsid w:val="75A535A5"/>
    <w:rsid w:val="75AE47A4"/>
    <w:rsid w:val="75D22951"/>
    <w:rsid w:val="75E80B35"/>
    <w:rsid w:val="767F2916"/>
    <w:rsid w:val="7703539A"/>
    <w:rsid w:val="77043133"/>
    <w:rsid w:val="77637548"/>
    <w:rsid w:val="776D4ACB"/>
    <w:rsid w:val="779A393E"/>
    <w:rsid w:val="77A25887"/>
    <w:rsid w:val="77E03232"/>
    <w:rsid w:val="780D6724"/>
    <w:rsid w:val="7836790B"/>
    <w:rsid w:val="78B83407"/>
    <w:rsid w:val="78DB36B9"/>
    <w:rsid w:val="79C46D80"/>
    <w:rsid w:val="7AC537B3"/>
    <w:rsid w:val="7ACC10D0"/>
    <w:rsid w:val="7AEC1CDD"/>
    <w:rsid w:val="7B424F78"/>
    <w:rsid w:val="7B497729"/>
    <w:rsid w:val="7B724312"/>
    <w:rsid w:val="7B7D4202"/>
    <w:rsid w:val="7B7DE2E8"/>
    <w:rsid w:val="7BFD0FE3"/>
    <w:rsid w:val="7C763831"/>
    <w:rsid w:val="7C7B2656"/>
    <w:rsid w:val="7CDB2A77"/>
    <w:rsid w:val="7CEF3EA2"/>
    <w:rsid w:val="7D3363D4"/>
    <w:rsid w:val="7D395D54"/>
    <w:rsid w:val="7D683A4F"/>
    <w:rsid w:val="7DE370ED"/>
    <w:rsid w:val="7DF240B3"/>
    <w:rsid w:val="7E170038"/>
    <w:rsid w:val="7E2912FE"/>
    <w:rsid w:val="7E4A2535"/>
    <w:rsid w:val="7ED7474D"/>
    <w:rsid w:val="7ED801B1"/>
    <w:rsid w:val="7F1647C6"/>
    <w:rsid w:val="7F1B52AF"/>
    <w:rsid w:val="7F261190"/>
    <w:rsid w:val="7FD272C4"/>
    <w:rsid w:val="EB7FAD3A"/>
    <w:rsid w:val="FED5B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2ADDC4"/>
  <w15:docId w15:val="{72220553-5739-4115-8718-FE042B56B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31">
    <w:name w:val="font31"/>
    <w:basedOn w:val="DefaultParagraphFont"/>
    <w:rPr>
      <w:rFonts w:ascii="Segoe UI" w:eastAsia="Segoe UI" w:hAnsi="Segoe UI" w:cs="Segoe UI" w:hint="default"/>
      <w:color w:val="0F1115"/>
      <w:sz w:val="23"/>
      <w:szCs w:val="23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F1115"/>
      <w:sz w:val="23"/>
      <w:szCs w:val="23"/>
      <w:u w:val="none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92871174</dc:creator>
  <cp:lastModifiedBy>Elsa Carron</cp:lastModifiedBy>
  <cp:revision>2</cp:revision>
  <dcterms:created xsi:type="dcterms:W3CDTF">2026-02-23T03:31:00Z</dcterms:created>
  <dcterms:modified xsi:type="dcterms:W3CDTF">2026-05-2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502F875E0340ED1B4559E691F2D4953_43</vt:lpwstr>
  </property>
  <property fmtid="{D5CDD505-2E9C-101B-9397-08002B2CF9AE}" pid="4" name="KSOTemplateDocerSaveRecord">
    <vt:lpwstr>eyJoZGlkIjoiNmQ4NTNlMGE0MGM5NDViOTdjMWE3NzBlNDBjOGNmNTUiLCJ1c2VySWQiOiIxNTI0NjQ4MzkzIn0=</vt:lpwstr>
  </property>
</Properties>
</file>